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Supplement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ary Table 1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3745"/>
        <w:gridCol w:w="36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  <w:t>Gene</w:t>
            </w:r>
          </w:p>
        </w:tc>
        <w:tc>
          <w:tcPr>
            <w:tcW w:w="374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  <w:t>Forward primer</w:t>
            </w:r>
          </w:p>
        </w:tc>
        <w:tc>
          <w:tcPr>
            <w:tcW w:w="3685" w:type="dxa"/>
            <w:tcBorders>
              <w:left w:val="nil"/>
              <w:bottom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  <w:t>CXCL12</w:t>
            </w:r>
          </w:p>
        </w:tc>
        <w:tc>
          <w:tcPr>
            <w:tcW w:w="37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  <w:t>5’-ATTCTCAACACTCCAAACTGTGC-3’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  <w:t>5’-ACTTTAGCTTCGGGTCAAT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  <w:t>ROBO3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  <w:t>5’-AACTTGTTCGCGGACTCTCTG-3’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  <w:t>5’-TCCTACCCTTGACCCGTTG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  <w:t>SCG2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  <w:t>5’-TCAACGATGAGATGAAACGCTC-3’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  <w:t>5’-TTTGCCCATTCTGTAACCT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2"/>
                <w:lang w:val="en-US" w:eastAsia="zh-CN"/>
              </w:rPr>
              <w:t>β-actin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  <w:t>5’-CCTGGCACCCAGCACAAT-3’</w:t>
            </w:r>
          </w:p>
        </w:tc>
        <w:tc>
          <w:tcPr>
            <w:tcW w:w="3685" w:type="dxa"/>
            <w:tcBorders>
              <w:top w:val="nil"/>
              <w:lef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"/>
              </w:rPr>
              <w:t>5’-GGGCCGGACTCGTCATAC-3’</w:t>
            </w:r>
          </w:p>
        </w:tc>
      </w:tr>
    </w:tbl>
    <w:p>
      <w:pPr>
        <w:rPr>
          <w:rFonts w:hint="eastAsia" w:eastAsiaTheme="minorEastAsia"/>
          <w:lang w:eastAsia="zh-CN"/>
        </w:rPr>
      </w:pPr>
    </w:p>
    <w:sectPr>
      <w:type w:val="continuous"/>
      <w:pgSz w:w="11906" w:h="16838"/>
      <w:pgMar w:top="1440" w:right="1797" w:bottom="1440" w:left="1797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JjZDAzZTU4MTEzOTU4MjZlODM5NTllYTliMDcwZjYifQ=="/>
  </w:docVars>
  <w:rsids>
    <w:rsidRoot w:val="00A83941"/>
    <w:rsid w:val="0002283E"/>
    <w:rsid w:val="000D596E"/>
    <w:rsid w:val="00861843"/>
    <w:rsid w:val="00A83941"/>
    <w:rsid w:val="00BD0FEA"/>
    <w:rsid w:val="00C273DD"/>
    <w:rsid w:val="103775DE"/>
    <w:rsid w:val="1A8125B6"/>
    <w:rsid w:val="34985E5B"/>
    <w:rsid w:val="4DC21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</Words>
  <Characters>284</Characters>
  <Lines>1</Lines>
  <Paragraphs>1</Paragraphs>
  <TotalTime>13</TotalTime>
  <ScaleCrop>false</ScaleCrop>
  <LinksUpToDate>false</LinksUpToDate>
  <CharactersWithSpaces>28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06:45:00Z</dcterms:created>
  <dc:creator>周 灿坤</dc:creator>
  <cp:lastModifiedBy>周灿坤</cp:lastModifiedBy>
  <dcterms:modified xsi:type="dcterms:W3CDTF">2023-08-23T06:47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E0DF9B0EF4D4735928E3B5F2B492768_12</vt:lpwstr>
  </property>
</Properties>
</file>